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5B2CF" w14:textId="4647E2D7" w:rsidR="00813895" w:rsidRDefault="00921876">
      <w:r w:rsidRPr="0013569F">
        <w:rPr>
          <w:rFonts w:ascii="Times New Roman" w:eastAsia="Times New Roman" w:hAnsi="Times New Roman" w:cs="Times New Roman"/>
          <w:b/>
        </w:rPr>
        <w:t>S1 Table</w:t>
      </w:r>
      <w:r w:rsidR="00B87E0C">
        <w:rPr>
          <w:b/>
        </w:rPr>
        <w:t>.</w:t>
      </w:r>
      <w:r w:rsidR="00B87E0C">
        <w:t xml:space="preserve"> </w:t>
      </w:r>
      <w:bookmarkStart w:id="0" w:name="_Hlk69312246"/>
      <w:r w:rsidR="00813895">
        <w:t>D</w:t>
      </w:r>
      <w:r w:rsidR="00813895" w:rsidRPr="00C82907">
        <w:rPr>
          <w:rFonts w:ascii="Times New Roman" w:eastAsia="Times New Roman" w:hAnsi="Times New Roman" w:cs="Times New Roman"/>
        </w:rPr>
        <w:t xml:space="preserve">etailed information on antimicrobial-containing </w:t>
      </w:r>
      <w:r w:rsidR="00813895">
        <w:rPr>
          <w:rFonts w:ascii="Times New Roman" w:eastAsia="Times New Roman" w:hAnsi="Times New Roman" w:cs="Times New Roman"/>
        </w:rPr>
        <w:t>feed formulations</w:t>
      </w:r>
      <w:r w:rsidR="00C17D6F">
        <w:rPr>
          <w:rFonts w:ascii="Times New Roman" w:eastAsia="Times New Roman" w:hAnsi="Times New Roman" w:cs="Times New Roman"/>
        </w:rPr>
        <w:t xml:space="preserve"> intended for chickens</w:t>
      </w:r>
      <w:r w:rsidR="00813895">
        <w:rPr>
          <w:rFonts w:ascii="Times New Roman" w:eastAsia="Times New Roman" w:hAnsi="Times New Roman" w:cs="Times New Roman"/>
        </w:rPr>
        <w:t>.</w:t>
      </w:r>
      <w:bookmarkEnd w:id="0"/>
    </w:p>
    <w:tbl>
      <w:tblPr>
        <w:tblW w:w="1327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1175"/>
        <w:gridCol w:w="1080"/>
        <w:gridCol w:w="491"/>
        <w:gridCol w:w="949"/>
        <w:gridCol w:w="562"/>
        <w:gridCol w:w="1063"/>
        <w:gridCol w:w="1080"/>
        <w:gridCol w:w="1080"/>
        <w:gridCol w:w="782"/>
        <w:gridCol w:w="563"/>
        <w:gridCol w:w="562"/>
        <w:gridCol w:w="678"/>
        <w:gridCol w:w="1352"/>
        <w:gridCol w:w="603"/>
        <w:gridCol w:w="720"/>
      </w:tblGrid>
      <w:tr w:rsidR="00E90ACD" w:rsidRPr="00652FF4" w14:paraId="236FEFAA" w14:textId="77777777" w:rsidTr="007F1D26">
        <w:trPr>
          <w:trHeight w:val="315"/>
          <w:jc w:val="center"/>
        </w:trPr>
        <w:tc>
          <w:tcPr>
            <w:tcW w:w="53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629B001" w14:textId="77777777" w:rsidR="00E90ACD" w:rsidRPr="00652FF4" w:rsidRDefault="00E90ACD" w:rsidP="00AC220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851D30F" w14:textId="77777777" w:rsidR="00E90ACD" w:rsidRPr="00652FF4" w:rsidRDefault="0013569F" w:rsidP="0013569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d p</w:t>
            </w:r>
            <w:r w:rsidR="00E90ACD" w:rsidRPr="00652FF4">
              <w:rPr>
                <w:rFonts w:ascii="Times New Roman" w:eastAsia="Times New Roman" w:hAnsi="Times New Roman" w:cs="Times New Roman"/>
                <w:color w:val="000000"/>
              </w:rPr>
              <w:t>roduct cod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1A9EDE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Stage of production</w:t>
            </w:r>
          </w:p>
        </w:tc>
        <w:tc>
          <w:tcPr>
            <w:tcW w:w="4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64DA23C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No of AAIs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B55ADBE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ormulation</w:t>
            </w:r>
          </w:p>
        </w:tc>
        <w:tc>
          <w:tcPr>
            <w:tcW w:w="63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7129C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kg of feed)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191DA8A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of labelling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379C150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 of farm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0FA0A74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 of flocks</w:t>
            </w:r>
          </w:p>
        </w:tc>
      </w:tr>
      <w:tr w:rsidR="00E90ACD" w:rsidRPr="00652FF4" w14:paraId="4D40B066" w14:textId="77777777" w:rsidTr="00813895">
        <w:trPr>
          <w:cantSplit/>
          <w:trHeight w:val="1938"/>
          <w:jc w:val="center"/>
        </w:trPr>
        <w:tc>
          <w:tcPr>
            <w:tcW w:w="5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A1956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C424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95B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10B2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784C" w14:textId="77777777" w:rsidR="00E90ACD" w:rsidRPr="00652FF4" w:rsidRDefault="00E90ACD" w:rsidP="00652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A3CA5C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lamycin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970197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trac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24D358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tetracyc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CCE0D6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DA53F8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amyci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D45650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mycin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0039C4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tetracyline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B4F40A" w14:textId="77777777" w:rsidR="00E90ACD" w:rsidRPr="00652FF4" w:rsidRDefault="00E90ACD" w:rsidP="00432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mycin</w:t>
            </w:r>
            <w:proofErr w:type="spellEnd"/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02E365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3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A89A2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EF3ED" w14:textId="77777777" w:rsidR="00E90ACD" w:rsidRPr="00652FF4" w:rsidRDefault="00E90ACD" w:rsidP="00652FF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2FF4" w:rsidRPr="00652FF4" w14:paraId="4046D3E5" w14:textId="77777777" w:rsidTr="00C21CE1">
        <w:trPr>
          <w:trHeight w:val="20"/>
          <w:jc w:val="center"/>
        </w:trPr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45BC2913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869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E35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3E1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E3E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FB5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1E5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66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929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F33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53B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031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D1F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C7B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38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474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652FF4" w:rsidRPr="00652FF4" w14:paraId="48E706BA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783BCA03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8C1BC6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61AE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23EFE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8B864A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F99FA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6D91D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81DC3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94F3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A91D8A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830BA4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66560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FF6BD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D9D9E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D89138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BE62F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52FF4" w:rsidRPr="00652FF4" w14:paraId="363F68AE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61F9F079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8B492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2D01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375B13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51B461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25BECE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9BC43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24BB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F830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AB1507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6908A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7DA83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EAB0CA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310AE1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F2AEC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26B6C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652FF4" w:rsidRPr="00652FF4" w14:paraId="00835541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99FBA5F" w14:textId="77777777" w:rsidR="00652FF4" w:rsidRPr="00652FF4" w:rsidRDefault="00652FF4" w:rsidP="00AC2203">
            <w:pPr>
              <w:spacing w:after="0" w:line="276" w:lineRule="auto"/>
            </w:pPr>
            <w:r w:rsidRPr="00652FF4"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FBD9C3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EAB5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9F2B3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44B148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F5EAC8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E0E513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ED3F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5B56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ACAC4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95AB9D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97A1C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27209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1B43D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5072F6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B3670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52FF4" w:rsidRPr="00652FF4" w14:paraId="61E852BF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496A4174" w14:textId="77777777" w:rsidR="00652FF4" w:rsidRPr="00652FF4" w:rsidRDefault="00652FF4" w:rsidP="00AC2203">
            <w:pPr>
              <w:spacing w:after="0" w:line="276" w:lineRule="auto"/>
            </w:pPr>
            <w:r w:rsidRPr="00652FF4"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C5DEAB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333A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E20D4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2319D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A2C21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FCD1B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6E9E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48C74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1269C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B71CA7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7228A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18D6EB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DC841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C3857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E45D9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52FF4" w:rsidRPr="00652FF4" w14:paraId="71DDEDA1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28BB518A" w14:textId="77777777" w:rsidR="00652FF4" w:rsidRPr="00652FF4" w:rsidRDefault="00652FF4" w:rsidP="00AC2203">
            <w:pPr>
              <w:spacing w:after="0" w:line="276" w:lineRule="auto"/>
            </w:pPr>
            <w:r w:rsidRPr="00652FF4">
              <w:t>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533E10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D288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518B27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F83368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CFB4D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59166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D9B7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26F4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7426C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20153C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7F8A45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8C5280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9D2B2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E8E0B4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5389E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652FF4" w:rsidRPr="00652FF4" w14:paraId="09CAE9B8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69F238CA" w14:textId="77777777" w:rsidR="00652FF4" w:rsidRPr="00652FF4" w:rsidRDefault="00652FF4" w:rsidP="00AC2203">
            <w:pPr>
              <w:spacing w:after="0" w:line="276" w:lineRule="auto"/>
            </w:pPr>
            <w:r w:rsidRPr="00652FF4">
              <w:t>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C798E9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06F0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904B8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EADD6F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1D0E5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BCBBA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80CD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2B5F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5C387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9EF4F1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B989E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4ED5D3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11E7E3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9DDFA4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D6280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52FF4" w:rsidRPr="00652FF4" w14:paraId="7096BDB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4874E267" w14:textId="77777777" w:rsidR="00652FF4" w:rsidRPr="00652FF4" w:rsidRDefault="00652FF4" w:rsidP="00AC2203">
            <w:pPr>
              <w:spacing w:after="0" w:line="276" w:lineRule="auto"/>
            </w:pPr>
            <w:r w:rsidRPr="00652FF4"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1E69D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FA14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C6A9C1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0F24DD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A9FCDE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ABBAC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28C2F3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BC4A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436B5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178F4E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58A3D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B91C84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BDBBA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3D4469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A5CC2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6848DC16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61F876AF" w14:textId="77777777" w:rsidR="00652FF4" w:rsidRPr="00652FF4" w:rsidRDefault="00652FF4" w:rsidP="00AC2203">
            <w:pPr>
              <w:spacing w:after="0" w:line="276" w:lineRule="auto"/>
            </w:pPr>
            <w:r w:rsidRPr="00652FF4"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3EDFEC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15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52EA2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EDFBA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BDB86C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CDCBE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14D17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5571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AED6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D2D01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886520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06D06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476002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F0678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AC088F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52A31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52FF4" w:rsidRPr="00652FF4" w14:paraId="42F572E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4E30338C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A366FD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6DF0E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inish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BFF80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09A24A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7C7F1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7249B8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0564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AA46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F71EF9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1023EF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3656F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B3BF7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C406E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A489B6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7E00E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52FF4" w:rsidRPr="00652FF4" w14:paraId="35BFFFE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D4547B4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DCAB0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A98F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EEC138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1B4FD6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6B160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239569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B102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8995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CF764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3F922D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BA49A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A76FD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7985F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14EA7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737E4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652FF4" w:rsidRPr="00652FF4" w14:paraId="1860E129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21C8886D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2672B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BF4B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8B8756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77C2D6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1E7C65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B0579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DE67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E770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C9630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8E88CF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C75750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117E42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C97F4F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C9CC6C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82721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3F0EC48E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7AAA9D3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41EBE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02E39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6E2E5C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99725F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9966E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60C84E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3707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0EDB0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F4714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9ABA32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9F565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BFA6B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6B77F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7E7505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02309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652FF4" w:rsidRPr="00652FF4" w14:paraId="421A864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497622A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9DB24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D69D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D63513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2EEC9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3644C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F85E1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E076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F9DA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23EEE2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34203C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6981EC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4E142D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0CEBCE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632A31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A899A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52FF4" w:rsidRPr="00652FF4" w14:paraId="297598CA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0E9D8AD7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E40D0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5BFB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inish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2852A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7F6B61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B474C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BF01F9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F92AC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EB6B0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76287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BFA274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6C2B44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68AD29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6BD0F8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E092B0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C53B0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52FF4" w:rsidRPr="00652FF4" w14:paraId="4F52EC4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1F7347CA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95DD8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0244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75D6C2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0B3C5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816DD3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0305B2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66D9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6319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E82BA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FDF139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002A2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D5D018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10E4E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72A164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A4BF7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078839E0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B3E959D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AFE889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BF46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86C1FE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710F73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0E92DC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8E370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224E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E29C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848C4E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807793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C1BD2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830F7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F3F5F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030842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4AFAE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52FF4" w:rsidRPr="00652FF4" w14:paraId="0F15DFD6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102104A5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BBDF3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703B4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B9F8A0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28024C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10FE6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FD84A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D6A11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F699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EB39FF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C0C070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76FBD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3A89F4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F352C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FBAF93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F7FF9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652FF4" w:rsidRPr="00652FF4" w14:paraId="3E4C0CF1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538D840" w14:textId="77777777" w:rsidR="00652FF4" w:rsidRPr="00652FF4" w:rsidRDefault="00652FF4" w:rsidP="00AC2203">
            <w:pPr>
              <w:spacing w:after="0" w:line="276" w:lineRule="auto"/>
            </w:pPr>
            <w:r w:rsidRPr="00652FF4">
              <w:t>1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0CD025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F9D7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A7F01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9B260D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Mask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3A2B0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92001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B3E7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729B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4892A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B2EA81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F4817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A183A3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7DB3A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7621AE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AF1F2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52FF4" w:rsidRPr="00652FF4" w14:paraId="3959553D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06993C3E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FA8BCF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60A2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A12DE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26AAA5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14D67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7757D4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4275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736C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7D9D9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A13FBF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B5A5C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2A5402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9AB3A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1EB740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CDFC6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52FF4" w:rsidRPr="00652FF4" w14:paraId="7FE07E11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327D0C4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80AD3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30CA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89101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33A85B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7297F8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E0E05A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FCC16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5249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A8FB2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6B832F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3888DE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8B935D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52EE7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C932D2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38675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52FF4" w:rsidRPr="00652FF4" w14:paraId="2CC75FB6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625144BD" w14:textId="77777777" w:rsidR="00652FF4" w:rsidRPr="00652FF4" w:rsidRDefault="00652FF4" w:rsidP="00AC2203">
            <w:pPr>
              <w:spacing w:after="0" w:line="276" w:lineRule="auto"/>
            </w:pPr>
            <w:r w:rsidRPr="00652FF4">
              <w:lastRenderedPageBreak/>
              <w:t>2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2C6FC8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26FC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inish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18047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70C9E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FFBB3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BD8A9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A8E6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5230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0DFD8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DC3845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0B92A8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AA1E9B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090F04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35F637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7857A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52FF4" w:rsidRPr="00652FF4" w14:paraId="57E4EE15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77AF8BE0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960A8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DFA1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0F13A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572A1D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B7DF0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F4815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2A00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0FF3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E9C757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35339C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DDA36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3D25AC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F1F65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883295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D6A78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52FF4" w:rsidRPr="00652FF4" w14:paraId="424B1CBE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048E7CE4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59E17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B534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264B0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518C73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29EB4F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D92100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C8B6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D7A4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492A5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3EB4EE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53F16A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0553F5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16ACBC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919A5A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F5F88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52FF4" w:rsidRPr="00652FF4" w14:paraId="4DFC1DB2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69A817C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066516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ECB9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E4550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79E4C7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E9A05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BA162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FE3F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9CE8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D45E42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D4F23A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017BC5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9A2685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689DE0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2174EC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36879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52FF4" w:rsidRPr="00652FF4" w14:paraId="5147CAC4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C0C02D7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D5CF6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55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20EA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inish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785ED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8DBB0A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F14E03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EEB81B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D19F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3AA8B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67827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B05178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64590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DB84A3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0416A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E66D2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F6FCA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52FF4" w:rsidRPr="00652FF4" w14:paraId="5C7FE6A2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4A3AA635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07136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0093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BEE890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90BA9B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F7B631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B965D39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3402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0058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21208E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8EAB28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ECF076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75B127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BE1482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C9A254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962E6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63F862C8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1BFC94B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9A001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13A0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A1C250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4C5CC3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3772A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365E5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EECA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8A3F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9745D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360619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8DA99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CAED7DF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-1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9C68B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D69309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7A902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52FF4" w:rsidRPr="00652FF4" w14:paraId="468D8ECE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4AF28B37" w14:textId="77777777" w:rsidR="00652FF4" w:rsidRPr="00652FF4" w:rsidRDefault="00652FF4" w:rsidP="00AC2203">
            <w:pPr>
              <w:spacing w:after="0" w:line="276" w:lineRule="auto"/>
            </w:pPr>
            <w:r w:rsidRPr="00652FF4">
              <w:t>2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D3A0C9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66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C16C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Grow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A92053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EDEE8A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90D23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6DD8FF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9374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B316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4A3319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3B2E47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F2BAD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AF774C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247844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AB7CE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E3785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26FD7500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FAC5AD0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24BF9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60DF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CE3ADD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5906EB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0F42E0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295E02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5722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B8A27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3DF32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CA6921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3F2B2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B68981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9EB6E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1DB263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54E5B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13AE7349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647E3A78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95F3A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74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0E9E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60AA23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0FD89D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9D0A7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A7548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22B4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284F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544A4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EB26F5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67405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A1D1A1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97F745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99F3B9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BE181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52FF4" w:rsidRPr="00652FF4" w14:paraId="139893D2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26897DF4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3B1C99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F786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0BCDE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4E61A3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A89666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2A923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88B0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3A116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B9E367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1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055912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AD66FF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0552478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D64F5A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530A3E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0D343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52FF4" w:rsidRPr="00652FF4" w14:paraId="3DCE57BF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5F6BAC77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C42E8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90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95D43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inish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0BBAEF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B348C4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Pellet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F6695E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D35125E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-100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E641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35659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-160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5B4557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23ECA5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E50981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6AA5F8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2054D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06404B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14B77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6FF5" w:rsidRPr="00652FF4" w14:paraId="5E557D13" w14:textId="77777777" w:rsidTr="00C21CE1">
        <w:trPr>
          <w:trHeight w:val="20"/>
          <w:jc w:val="center"/>
        </w:trPr>
        <w:tc>
          <w:tcPr>
            <w:tcW w:w="535" w:type="dxa"/>
            <w:vAlign w:val="center"/>
          </w:tcPr>
          <w:p w14:paraId="3009113B" w14:textId="77777777" w:rsidR="00066FF5" w:rsidRPr="00652FF4" w:rsidRDefault="00066FF5" w:rsidP="00066FF5">
            <w:pPr>
              <w:spacing w:after="0" w:line="276" w:lineRule="auto"/>
            </w:pPr>
            <w:r w:rsidRPr="00652FF4">
              <w:t>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6E6CBEA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094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9B4C9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E09689F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9FF814B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0FD272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C091BBB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-100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79B73D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784FE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-160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35B1FA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6F9BC62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5BCB90B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413B2BD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BCCB0A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Ambiguous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FC5F1F6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E02E1B" w14:textId="77777777" w:rsidR="00066FF5" w:rsidRPr="00652FF4" w:rsidRDefault="00066FF5" w:rsidP="00066F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52FF4" w:rsidRPr="00652FF4" w14:paraId="40CC55FA" w14:textId="77777777" w:rsidTr="00C21CE1">
        <w:trPr>
          <w:trHeight w:val="20"/>
          <w:jc w:val="center"/>
        </w:trPr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10AC35BF" w14:textId="77777777" w:rsidR="00652FF4" w:rsidRPr="00652FF4" w:rsidRDefault="00652FF4" w:rsidP="00AC2203">
            <w:pPr>
              <w:spacing w:after="0" w:line="276" w:lineRule="auto"/>
            </w:pPr>
            <w:r w:rsidRPr="00652FF4">
              <w:t>3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8CD2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FE104</w:t>
            </w:r>
            <w:r w:rsidR="00C21C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31D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Brooding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ECA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3DC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rumb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C70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9366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7A4F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-150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02C3" w14:textId="77777777" w:rsidR="00652FF4" w:rsidRPr="00652FF4" w:rsidRDefault="00066FF5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-200</w:t>
            </w:r>
            <w:r w:rsidR="00B66A2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D96A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AAE5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08E7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6D8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4F5B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Certain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121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4FB4" w14:textId="77777777" w:rsidR="00652FF4" w:rsidRPr="00652FF4" w:rsidRDefault="00652FF4" w:rsidP="00AC22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2F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A0B2A63" w14:textId="77777777" w:rsidR="00B06698" w:rsidRPr="00E90ACD" w:rsidRDefault="00CF17FC" w:rsidP="00E90ACD">
      <w:pPr>
        <w:ind w:firstLine="720"/>
        <w:rPr>
          <w:rFonts w:ascii="Times New Roman" w:hAnsi="Times New Roman" w:cs="Times New Roman"/>
        </w:rPr>
      </w:pPr>
      <w:r w:rsidRPr="00E90ACD">
        <w:rPr>
          <w:rFonts w:ascii="Times New Roman" w:hAnsi="Times New Roman" w:cs="Times New Roman"/>
        </w:rPr>
        <w:t xml:space="preserve">*Products </w:t>
      </w:r>
      <w:r w:rsidR="00E90ACD" w:rsidRPr="00E90ACD">
        <w:rPr>
          <w:rFonts w:ascii="Times New Roman" w:hAnsi="Times New Roman" w:cs="Times New Roman"/>
        </w:rPr>
        <w:t>with</w:t>
      </w:r>
      <w:r w:rsidR="00B21DE3" w:rsidRPr="00E90ACD">
        <w:rPr>
          <w:rFonts w:ascii="Times New Roman" w:hAnsi="Times New Roman" w:cs="Times New Roman"/>
        </w:rPr>
        <w:t xml:space="preserve"> AAIs concentration </w:t>
      </w:r>
      <w:r w:rsidR="00E90ACD">
        <w:rPr>
          <w:rFonts w:ascii="Times New Roman" w:hAnsi="Times New Roman" w:cs="Times New Roman"/>
        </w:rPr>
        <w:t>not</w:t>
      </w:r>
      <w:r w:rsidR="00E90ACD" w:rsidRPr="00E90ACD">
        <w:rPr>
          <w:rFonts w:ascii="Times New Roman" w:hAnsi="Times New Roman" w:cs="Times New Roman"/>
        </w:rPr>
        <w:t xml:space="preserve"> </w:t>
      </w:r>
      <w:r w:rsidR="00B21DE3" w:rsidRPr="00E90ACD">
        <w:rPr>
          <w:rFonts w:ascii="Times New Roman" w:hAnsi="Times New Roman" w:cs="Times New Roman"/>
        </w:rPr>
        <w:t xml:space="preserve">permitted </w:t>
      </w:r>
      <w:r w:rsidR="00E90ACD">
        <w:rPr>
          <w:rFonts w:ascii="Times New Roman" w:hAnsi="Times New Roman" w:cs="Times New Roman"/>
        </w:rPr>
        <w:t xml:space="preserve">under </w:t>
      </w:r>
      <w:r w:rsidR="00B21DE3" w:rsidRPr="00E90ACD">
        <w:rPr>
          <w:rFonts w:ascii="Times New Roman" w:hAnsi="Times New Roman" w:cs="Times New Roman"/>
        </w:rPr>
        <w:t>Vietnamese regulation</w:t>
      </w:r>
      <w:r w:rsidR="00E90ACD" w:rsidRPr="00E90ACD">
        <w:rPr>
          <w:rFonts w:ascii="Times New Roman" w:hAnsi="Times New Roman" w:cs="Times New Roman"/>
        </w:rPr>
        <w:t>s.</w:t>
      </w:r>
    </w:p>
    <w:sectPr w:rsidR="00B06698" w:rsidRPr="00E90ACD" w:rsidSect="00066FF5">
      <w:pgSz w:w="15840" w:h="12240" w:orient="landscape"/>
      <w:pgMar w:top="1440" w:right="108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9C00BD" w14:textId="77777777" w:rsidR="005D73D4" w:rsidRDefault="005D73D4" w:rsidP="00813895">
      <w:pPr>
        <w:spacing w:after="0" w:line="240" w:lineRule="auto"/>
      </w:pPr>
      <w:r>
        <w:separator/>
      </w:r>
    </w:p>
  </w:endnote>
  <w:endnote w:type="continuationSeparator" w:id="0">
    <w:p w14:paraId="0E2424A3" w14:textId="77777777" w:rsidR="005D73D4" w:rsidRDefault="005D73D4" w:rsidP="00813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61E9D" w14:textId="77777777" w:rsidR="005D73D4" w:rsidRDefault="005D73D4" w:rsidP="00813895">
      <w:pPr>
        <w:spacing w:after="0" w:line="240" w:lineRule="auto"/>
      </w:pPr>
      <w:r>
        <w:separator/>
      </w:r>
    </w:p>
  </w:footnote>
  <w:footnote w:type="continuationSeparator" w:id="0">
    <w:p w14:paraId="1194B81B" w14:textId="77777777" w:rsidR="005D73D4" w:rsidRDefault="005D73D4" w:rsidP="008138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E43B06"/>
    <w:multiLevelType w:val="hybridMultilevel"/>
    <w:tmpl w:val="82384734"/>
    <w:lvl w:ilvl="0" w:tplc="563EEC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C41B1"/>
    <w:multiLevelType w:val="hybridMultilevel"/>
    <w:tmpl w:val="E57A1B44"/>
    <w:lvl w:ilvl="0" w:tplc="8DF221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FF4"/>
    <w:rsid w:val="00036496"/>
    <w:rsid w:val="00066FF5"/>
    <w:rsid w:val="000C3968"/>
    <w:rsid w:val="00121D3D"/>
    <w:rsid w:val="0013569F"/>
    <w:rsid w:val="001E5D82"/>
    <w:rsid w:val="00203AF3"/>
    <w:rsid w:val="0037121F"/>
    <w:rsid w:val="00432F08"/>
    <w:rsid w:val="005156A4"/>
    <w:rsid w:val="005D73D4"/>
    <w:rsid w:val="00652FF4"/>
    <w:rsid w:val="007C750F"/>
    <w:rsid w:val="00813895"/>
    <w:rsid w:val="008D5B4D"/>
    <w:rsid w:val="00921876"/>
    <w:rsid w:val="00AC2203"/>
    <w:rsid w:val="00AD5B78"/>
    <w:rsid w:val="00B21DE3"/>
    <w:rsid w:val="00B662D1"/>
    <w:rsid w:val="00B66A2B"/>
    <w:rsid w:val="00B87E0C"/>
    <w:rsid w:val="00C17D6F"/>
    <w:rsid w:val="00C21CE1"/>
    <w:rsid w:val="00CF17FC"/>
    <w:rsid w:val="00D22DC9"/>
    <w:rsid w:val="00DB0A4B"/>
    <w:rsid w:val="00E90ACD"/>
    <w:rsid w:val="00F23F82"/>
    <w:rsid w:val="00F3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7B87B"/>
  <w15:chartTrackingRefBased/>
  <w15:docId w15:val="{7827CC4A-70F4-45EE-96F9-88A59834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F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1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3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95"/>
  </w:style>
  <w:style w:type="paragraph" w:styleId="Footer">
    <w:name w:val="footer"/>
    <w:basedOn w:val="Normal"/>
    <w:link w:val="FooterChar"/>
    <w:uiPriority w:val="99"/>
    <w:unhideWhenUsed/>
    <w:rsid w:val="00813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0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Nguyen Van</dc:creator>
  <cp:keywords/>
  <dc:description/>
  <cp:lastModifiedBy>chn off28</cp:lastModifiedBy>
  <cp:revision>4</cp:revision>
  <cp:lastPrinted>2020-02-13T02:55:00Z</cp:lastPrinted>
  <dcterms:created xsi:type="dcterms:W3CDTF">2021-04-07T04:05:00Z</dcterms:created>
  <dcterms:modified xsi:type="dcterms:W3CDTF">2021-04-14T11:34:00Z</dcterms:modified>
</cp:coreProperties>
</file>